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8347D" w14:textId="77777777" w:rsidR="0034087A" w:rsidRDefault="00E428DB" w:rsidP="005930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AB64C0">
        <w:rPr>
          <w:rFonts w:ascii="Times New Roman" w:eastAsia="Times New Roman" w:hAnsi="Times New Roman" w:cs="Times New Roman"/>
          <w:b/>
          <w:bCs/>
        </w:rPr>
        <w:t>SUPPLEMENARY MATERIAL</w:t>
      </w:r>
      <w:r>
        <w:rPr>
          <w:rFonts w:ascii="Times New Roman" w:eastAsia="Times New Roman" w:hAnsi="Times New Roman" w:cs="Times New Roman"/>
        </w:rPr>
        <w:t>:</w:t>
      </w:r>
      <w:r w:rsidRPr="25303D68">
        <w:rPr>
          <w:rFonts w:ascii="Times New Roman" w:eastAsia="Times New Roman" w:hAnsi="Times New Roman" w:cs="Times New Roman"/>
        </w:rPr>
        <w:t xml:space="preserve"> </w:t>
      </w:r>
      <w:r w:rsidR="0034087A" w:rsidRPr="003D1E53">
        <w:rPr>
          <w:rFonts w:ascii="Times New Roman" w:eastAsia="Times New Roman" w:hAnsi="Times New Roman" w:cs="Times New Roman"/>
          <w:b/>
          <w:bCs/>
          <w:lang w:val="en-US"/>
        </w:rPr>
        <w:t>Complement and coagulation cascade cross-talk in endometriosis and the potential of JAK inhibitors – a network meta-analysis</w:t>
      </w:r>
      <w:r w:rsidR="0034087A">
        <w:rPr>
          <w:rFonts w:ascii="Times New Roman" w:eastAsia="Times New Roman" w:hAnsi="Times New Roman" w:cs="Times New Roman"/>
          <w:b/>
          <w:bCs/>
          <w:lang w:val="en-US"/>
        </w:rPr>
        <w:t>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4260"/>
        <w:gridCol w:w="1455"/>
        <w:gridCol w:w="735"/>
        <w:gridCol w:w="1290"/>
        <w:gridCol w:w="1275"/>
      </w:tblGrid>
      <w:tr w:rsidR="67606464" w14:paraId="1D831A3A" w14:textId="77777777" w:rsidTr="67606464">
        <w:trPr>
          <w:trHeight w:val="315"/>
        </w:trPr>
        <w:tc>
          <w:tcPr>
            <w:tcW w:w="90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780350" w14:textId="5DD531B4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A</w:t>
            </w:r>
          </w:p>
        </w:tc>
      </w:tr>
      <w:tr w:rsidR="67606464" w14:paraId="22B13C0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C7AAA5" w14:textId="5F88F8E9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ontology term</w:t>
            </w:r>
          </w:p>
        </w:tc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8F6B24" w14:textId="3CA1B069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count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57BE4C" w14:textId="7BC646E1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195F76" w14:textId="6C7B2655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737345" w14:textId="7683DB92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DR</w:t>
            </w:r>
          </w:p>
        </w:tc>
      </w:tr>
      <w:tr w:rsidR="67606464" w14:paraId="7350C59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98D72" w14:textId="28BA476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Biological Processes 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5D894" w14:textId="3B1D80FE" w:rsidR="67606464" w:rsidRDefault="67606464"/>
        </w:tc>
      </w:tr>
      <w:tr w:rsidR="67606464" w14:paraId="279706ED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DFB06" w14:textId="7237060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adhes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02DAD" w14:textId="5A0D72C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BC473" w14:textId="6B73576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6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1F2CE" w14:textId="056A1A2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1E905" w14:textId="3F5C8A0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7</w:t>
            </w:r>
          </w:p>
        </w:tc>
      </w:tr>
      <w:tr w:rsidR="67606464" w14:paraId="264A05E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E4009" w14:textId="4E2B95E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nflammatory respons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BED67" w14:textId="141F615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17B42" w14:textId="4C161D1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F9E56" w14:textId="2A7D43F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8E-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886D9" w14:textId="13011E5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7</w:t>
            </w:r>
          </w:p>
        </w:tc>
      </w:tr>
      <w:tr w:rsidR="67606464" w14:paraId="40F1C38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4B790" w14:textId="7C0E5D9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angiogenesi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459EE" w14:textId="63C30BF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B3417" w14:textId="1A1DE8B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9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81CE5" w14:textId="47F997C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7E-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36DAF" w14:textId="2194178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2E-05</w:t>
            </w:r>
          </w:p>
        </w:tc>
      </w:tr>
      <w:tr w:rsidR="67606464" w14:paraId="166F5B1E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0782E" w14:textId="147A7BC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gene express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CAC78" w14:textId="24BA867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DC6C3" w14:textId="47BF632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8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5A3EE" w14:textId="7B11E95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6F719" w14:textId="234789B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05</w:t>
            </w:r>
          </w:p>
        </w:tc>
      </w:tr>
      <w:tr w:rsidR="67606464" w14:paraId="6B60351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CD881" w14:textId="3639DF6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kidney development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F3725" w14:textId="79F9DC2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3BB3C" w14:textId="6900F82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C8659" w14:textId="17873C1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9E-0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1375B" w14:textId="7F342AA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2E-05</w:t>
            </w:r>
          </w:p>
        </w:tc>
      </w:tr>
      <w:tr w:rsidR="67606464" w14:paraId="58297E4A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602E6" w14:textId="0D5242D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Molecular Functions 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CC05B" w14:textId="5FE3335D" w:rsidR="67606464" w:rsidRDefault="67606464"/>
        </w:tc>
      </w:tr>
      <w:tr w:rsidR="67606464" w14:paraId="5B4C3AD0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648A3" w14:textId="305F1B4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rote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AC75F" w14:textId="512B3A5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9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971A9" w14:textId="06F756E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6,7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54650" w14:textId="35419CB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AA90B" w14:textId="7B84112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2E-13</w:t>
            </w:r>
          </w:p>
        </w:tc>
      </w:tr>
      <w:tr w:rsidR="67606464" w14:paraId="06B48B0C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4EF54" w14:textId="69170C8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dentical prote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CD04D" w14:textId="67CCC4A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41C45" w14:textId="7BABCCD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2AFB0" w14:textId="6E31ADB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6E-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42609" w14:textId="47640C2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E-07</w:t>
            </w:r>
          </w:p>
        </w:tc>
      </w:tr>
      <w:tr w:rsidR="67606464" w14:paraId="35A081D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FFA1F" w14:textId="0B231D5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structural constituent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92D3E" w14:textId="25F904B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75EA4" w14:textId="2F9D813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E42F5" w14:textId="5E32609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8E-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5B03F" w14:textId="19B2F4C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06</w:t>
            </w:r>
          </w:p>
        </w:tc>
      </w:tr>
      <w:tr w:rsidR="67606464" w14:paraId="6FD444B9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F78B1" w14:textId="15F3CF3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rotein homodimerization activity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A30BB" w14:textId="2A31ECC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3601D" w14:textId="555850E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4FAC6" w14:textId="146FE49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4F8F6" w14:textId="104B81D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6E-05</w:t>
            </w:r>
          </w:p>
        </w:tc>
      </w:tr>
      <w:tr w:rsidR="67606464" w14:paraId="2A047BE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C69FB" w14:textId="3CF57B8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heparin binding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F9C00" w14:textId="2C5DF69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49439A" w14:textId="33A4E85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7F4E9" w14:textId="1751E73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825C8" w14:textId="5873911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1E-04</w:t>
            </w:r>
          </w:p>
        </w:tc>
      </w:tr>
      <w:tr w:rsidR="67606464" w14:paraId="7D31587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62AA9" w14:textId="27DBE93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GO cell component 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A26AE" w14:textId="5DAC055D" w:rsidR="67606464" w:rsidRDefault="67606464"/>
        </w:tc>
      </w:tr>
      <w:tr w:rsidR="67606464" w14:paraId="761CF04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6B843" w14:textId="3F34C3D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exosom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D708C" w14:textId="34FC04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82BB6" w14:textId="6D7DEC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1,2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33FA6" w14:textId="52FAB1A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2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EC44F" w14:textId="5D445E9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19</w:t>
            </w:r>
          </w:p>
        </w:tc>
      </w:tr>
      <w:tr w:rsidR="67606464" w14:paraId="0531C01D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27359" w14:textId="7955C92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reg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349C4" w14:textId="14122C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E67B7" w14:textId="1147A13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9,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464FA" w14:textId="59A4191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3E-1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A7380" w14:textId="2CF7164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7E-14</w:t>
            </w:r>
          </w:p>
        </w:tc>
      </w:tr>
      <w:tr w:rsidR="67606464" w14:paraId="5B689650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3928C" w14:textId="6D3D554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spac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EFEF2" w14:textId="6FFEF79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C7FC7" w14:textId="0FE6ED3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7,4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3EAEB" w14:textId="30C4379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8E-1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31ACF" w14:textId="49303CD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13</w:t>
            </w:r>
          </w:p>
        </w:tc>
      </w:tr>
      <w:tr w:rsidR="67606464" w14:paraId="447C4434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B16EC" w14:textId="0E449F4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surfac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1F18D" w14:textId="3CADB0B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2482C" w14:textId="1FB2AB9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1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27F4C" w14:textId="39FAF20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1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CD1BF" w14:textId="0308E27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12</w:t>
            </w:r>
          </w:p>
        </w:tc>
      </w:tr>
      <w:tr w:rsidR="67606464" w14:paraId="3846884F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74A65" w14:textId="72577B2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8CC5E" w14:textId="68DAE10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5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5C146" w14:textId="4B289AD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5,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4C77D" w14:textId="6BE9B8D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02ED6" w14:textId="271F588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1E-09</w:t>
            </w:r>
          </w:p>
        </w:tc>
      </w:tr>
      <w:tr w:rsidR="67606464" w14:paraId="051EF1F3" w14:textId="77777777" w:rsidTr="67606464">
        <w:trPr>
          <w:trHeight w:val="315"/>
        </w:trPr>
        <w:tc>
          <w:tcPr>
            <w:tcW w:w="90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030DAE" w14:textId="22BC2BDE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44"/>
                <w:szCs w:val="44"/>
              </w:rPr>
              <w:t>B</w:t>
            </w:r>
          </w:p>
        </w:tc>
      </w:tr>
      <w:tr w:rsidR="67606464" w14:paraId="0CCE8B64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866E8F" w14:textId="633B3E33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ontology term</w:t>
            </w:r>
          </w:p>
        </w:tc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336B5" w14:textId="3E987A0E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count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89BFC2" w14:textId="1EA76863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327188" w14:textId="57771470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B95C6D" w14:textId="60AA56E8" w:rsidR="67606464" w:rsidRDefault="67606464" w:rsidP="67606464">
            <w:pPr>
              <w:jc w:val="center"/>
            </w:pPr>
            <w:r w:rsidRPr="676064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DR</w:t>
            </w:r>
          </w:p>
        </w:tc>
      </w:tr>
      <w:tr w:rsidR="67606464" w14:paraId="3B439E6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E4C9A" w14:textId="5574101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athways (KEGG pathway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26BF6" w14:textId="7FCE2CA3" w:rsidR="67606464" w:rsidRDefault="67606464"/>
        </w:tc>
      </w:tr>
      <w:tr w:rsidR="67606464" w14:paraId="4BBF42F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B19DC" w14:textId="1121555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mplement and coagulation cascad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C5568" w14:textId="09730D8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5AB28" w14:textId="1F92B89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6451B" w14:textId="4814FDC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7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CFE04" w14:textId="198614E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9E-07</w:t>
            </w:r>
          </w:p>
        </w:tc>
      </w:tr>
      <w:tr w:rsidR="67606464" w14:paraId="08F01CF1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7EBC4" w14:textId="0A7F89D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Staphylococcus aureus infec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CE99F" w14:textId="370754D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DBC2C" w14:textId="3F53738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F89DA" w14:textId="5F94609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2CCFC" w14:textId="1CA093D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5E-05</w:t>
            </w:r>
          </w:p>
        </w:tc>
      </w:tr>
      <w:tr w:rsidR="67606464" w14:paraId="7E99837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AA42B" w14:textId="5848130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adhesion molecul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F345E" w14:textId="5F5B775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F9FD3" w14:textId="4F76D3F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F4355" w14:textId="611C1167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6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DD9EA" w14:textId="3327F4D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,5E-04</w:t>
            </w:r>
          </w:p>
        </w:tc>
      </w:tr>
      <w:tr w:rsidR="67606464" w14:paraId="627E7828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F8E9A" w14:textId="7D190A6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uman T-cell </w:t>
            </w:r>
            <w:proofErr w:type="spellStart"/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eukemia</w:t>
            </w:r>
            <w:proofErr w:type="spellEnd"/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irus 1 infec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A609D" w14:textId="418C3C6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58B05" w14:textId="2A1698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FD123" w14:textId="5A74F2B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77650" w14:textId="10562D4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1E-03</w:t>
            </w:r>
          </w:p>
        </w:tc>
      </w:tr>
      <w:tr w:rsidR="67606464" w14:paraId="31A0945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92F51" w14:textId="535F2D3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Hematopoietic cell lineag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6AC02" w14:textId="3DF0FAF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EB3DF" w14:textId="14C8865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DCF05" w14:textId="6A07BB05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7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8C793" w14:textId="6187B03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1E-03</w:t>
            </w:r>
          </w:p>
        </w:tc>
      </w:tr>
      <w:tr w:rsidR="67606464" w14:paraId="1E922E9B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92921" w14:textId="3F2253B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athways (REACTOME pathway)</w:t>
            </w:r>
          </w:p>
        </w:tc>
        <w:tc>
          <w:tcPr>
            <w:tcW w:w="47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5BCE3" w14:textId="27BB937B" w:rsidR="67606464" w:rsidRDefault="67606464"/>
        </w:tc>
      </w:tr>
      <w:tr w:rsidR="67606464" w14:paraId="01E2555E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79F60" w14:textId="1A70F94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organiza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741B8" w14:textId="67CD4FDF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979ED" w14:textId="52A1F02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,2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6220D" w14:textId="3CD9ADC2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3,2E-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FED22" w14:textId="3B39CE1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9E-07</w:t>
            </w:r>
          </w:p>
        </w:tc>
      </w:tr>
      <w:tr w:rsidR="67606464" w14:paraId="1E7DF202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8E548" w14:textId="69409269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gulation of Complement cascad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3A67A" w14:textId="55EE6F4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BE1AF" w14:textId="09C4ED6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5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6C401" w14:textId="6EFC607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,2E-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33960" w14:textId="325570E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,4E-04</w:t>
            </w:r>
          </w:p>
        </w:tc>
      </w:tr>
      <w:tr w:rsidR="67606464" w14:paraId="356D2D56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542E5" w14:textId="3B43F07E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mplement cascade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6EB5B" w14:textId="653E31B8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8F0C0" w14:textId="193C4CC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6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9CC10" w14:textId="37B8E1A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2,4E-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F7DCD" w14:textId="0D29240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3</w:t>
            </w:r>
          </w:p>
        </w:tc>
      </w:tr>
      <w:tr w:rsidR="67606464" w14:paraId="10909877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C64D9" w14:textId="6F96DAAB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olecules associated with elastic fibres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F66C0" w14:textId="00D64781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50763" w14:textId="700BA3B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2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C279E" w14:textId="33E7F133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A55CD" w14:textId="70C88414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3E-03</w:t>
            </w:r>
          </w:p>
        </w:tc>
      </w:tr>
      <w:tr w:rsidR="67606464" w14:paraId="7F2235B5" w14:textId="77777777" w:rsidTr="67606464">
        <w:trPr>
          <w:trHeight w:val="315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22BDF" w14:textId="778A3AEC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lastic fibre formation</w:t>
            </w:r>
          </w:p>
        </w:tc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1747B" w14:textId="0565F2E0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A9D17" w14:textId="3753A876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0FAF7" w14:textId="4FC5A5CA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1,4E-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D6B88" w14:textId="2E5F51CD" w:rsidR="67606464" w:rsidRDefault="67606464" w:rsidP="67606464"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,3E-03</w:t>
            </w:r>
          </w:p>
        </w:tc>
      </w:tr>
    </w:tbl>
    <w:p w14:paraId="3D51DDA9" w14:textId="2D0945FC" w:rsidR="00C34935" w:rsidRDefault="00C34935" w:rsidP="007E7C2E">
      <w:pPr>
        <w:jc w:val="center"/>
      </w:pPr>
    </w:p>
    <w:p w14:paraId="30647B62" w14:textId="4012FB79" w:rsidR="00053E89" w:rsidRPr="00AC6CDE" w:rsidRDefault="00787958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>Sup</w:t>
      </w:r>
      <w:r w:rsidR="313973F2" w:rsidRPr="00AC6CDE">
        <w:rPr>
          <w:rFonts w:ascii="Times New Roman" w:hAnsi="Times New Roman" w:cs="Times New Roman"/>
          <w:b/>
          <w:bCs/>
        </w:rPr>
        <w:t>p</w:t>
      </w:r>
      <w:r w:rsidRPr="00AC6CDE">
        <w:rPr>
          <w:rFonts w:ascii="Times New Roman" w:hAnsi="Times New Roman" w:cs="Times New Roman"/>
          <w:b/>
          <w:bCs/>
        </w:rPr>
        <w:t xml:space="preserve">lementary </w:t>
      </w:r>
      <w:r w:rsidR="00B743E8" w:rsidRPr="00AC6CDE">
        <w:rPr>
          <w:rFonts w:ascii="Times New Roman" w:hAnsi="Times New Roman" w:cs="Times New Roman"/>
          <w:b/>
          <w:bCs/>
        </w:rPr>
        <w:t>Table S</w:t>
      </w:r>
      <w:r w:rsidR="00114AE6">
        <w:rPr>
          <w:rFonts w:ascii="Times New Roman" w:hAnsi="Times New Roman" w:cs="Times New Roman"/>
          <w:b/>
          <w:bCs/>
        </w:rPr>
        <w:t>1</w:t>
      </w:r>
      <w:r w:rsidR="00AC6CDE">
        <w:rPr>
          <w:rFonts w:ascii="Times New Roman" w:hAnsi="Times New Roman" w:cs="Times New Roman"/>
        </w:rPr>
        <w:t>.</w:t>
      </w:r>
      <w:r w:rsidR="00B743E8" w:rsidRPr="00AC6CDE">
        <w:rPr>
          <w:rFonts w:ascii="Times New Roman" w:hAnsi="Times New Roman" w:cs="Times New Roman"/>
        </w:rPr>
        <w:t xml:space="preserve"> Top 5 enriched GO terms </w:t>
      </w:r>
      <w:r w:rsidRPr="00AC6CDE">
        <w:rPr>
          <w:rFonts w:ascii="Times New Roman" w:hAnsi="Times New Roman" w:cs="Times New Roman"/>
        </w:rPr>
        <w:t xml:space="preserve">per Biological Processes, Molecular functions and Cell Component category </w:t>
      </w:r>
      <w:r w:rsidR="00C34935" w:rsidRPr="00AC6CDE">
        <w:rPr>
          <w:rFonts w:ascii="Times New Roman" w:hAnsi="Times New Roman" w:cs="Times New Roman"/>
        </w:rPr>
        <w:t xml:space="preserve">(A) </w:t>
      </w:r>
      <w:r w:rsidR="00B743E8" w:rsidRPr="00AC6CDE">
        <w:rPr>
          <w:rFonts w:ascii="Times New Roman" w:hAnsi="Times New Roman" w:cs="Times New Roman"/>
        </w:rPr>
        <w:t>and KEGG and REACTOME pathways</w:t>
      </w:r>
      <w:r w:rsidR="00C34935" w:rsidRPr="00AC6CDE">
        <w:rPr>
          <w:rFonts w:ascii="Times New Roman" w:hAnsi="Times New Roman" w:cs="Times New Roman"/>
        </w:rPr>
        <w:t xml:space="preserve"> (B).</w:t>
      </w:r>
    </w:p>
    <w:p w14:paraId="2B308609" w14:textId="47EAB734" w:rsidR="0454C386" w:rsidRDefault="0454C386" w:rsidP="0454C386">
      <w:pPr>
        <w:jc w:val="center"/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24"/>
        <w:gridCol w:w="4005"/>
        <w:gridCol w:w="795"/>
        <w:gridCol w:w="735"/>
        <w:gridCol w:w="1050"/>
        <w:gridCol w:w="1106"/>
      </w:tblGrid>
      <w:tr w:rsidR="67606464" w14:paraId="3C04E388" w14:textId="77777777" w:rsidTr="67606464">
        <w:trPr>
          <w:trHeight w:val="315"/>
        </w:trPr>
        <w:tc>
          <w:tcPr>
            <w:tcW w:w="1324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2FA61E0B" w14:textId="736E7CCA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O</w:t>
            </w:r>
          </w:p>
        </w:tc>
        <w:tc>
          <w:tcPr>
            <w:tcW w:w="400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259FAD2E" w14:textId="4A8389EB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79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30F2F58E" w14:textId="45BB0413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ount</w:t>
            </w:r>
          </w:p>
        </w:tc>
        <w:tc>
          <w:tcPr>
            <w:tcW w:w="735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42FE13A7" w14:textId="0B09C950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50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0021437C" w14:textId="6A91042D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og10(P</w:t>
            </w:r>
            <w:r w:rsidR="672C489C"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6" w:type="dxa"/>
            <w:shd w:val="clear" w:color="auto" w:fill="1E8BCD"/>
            <w:tcMar>
              <w:top w:w="15" w:type="dxa"/>
              <w:left w:w="15" w:type="dxa"/>
              <w:right w:w="15" w:type="dxa"/>
            </w:tcMar>
            <w:vAlign w:val="center"/>
          </w:tcPr>
          <w:p w14:paraId="1E18436C" w14:textId="17079B9D" w:rsidR="67606464" w:rsidRDefault="67606464" w:rsidP="676064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Log10(q</w:t>
            </w:r>
            <w:r w:rsidR="7A58E6CF"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67606464" w14:paraId="0ACBCF77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3F62B8" w14:textId="11FE637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5239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5E9F62" w14:textId="4C3A539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tube morphogenesi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614B5A" w14:textId="51E14F2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965E8E" w14:textId="716EAB0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71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C4C90" w14:textId="3830772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33.30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52678" w14:textId="25BBE4D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8.95</w:t>
            </w:r>
          </w:p>
        </w:tc>
      </w:tr>
      <w:tr w:rsidR="67606464" w14:paraId="3736760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2D7E3B" w14:textId="615AF9C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8732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A5615A" w14:textId="12F76EA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land development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7ED2B" w14:textId="4262F77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908A34" w14:textId="1AFC1C5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7139A" w14:textId="78C5187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3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4C836" w14:textId="05C0BA1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247CD233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B0A6BF" w14:textId="19FABC0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7134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8165EC" w14:textId="576B776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ular response to cytokine stimulu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06FB8" w14:textId="2C3BFB1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31A5F4" w14:textId="2585A23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.9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5BF830" w14:textId="0ECDED6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993088" w14:textId="6334DC7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785AE4D6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0BA1CC" w14:textId="2460B5C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972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835D60" w14:textId="4A7276B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sponse to hormon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BF79E" w14:textId="0514B08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7B35E6" w14:textId="683F5D3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A2E71F" w14:textId="199BBD8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5.17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83448" w14:textId="5383423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1</w:t>
            </w:r>
          </w:p>
        </w:tc>
      </w:tr>
      <w:tr w:rsidR="67606464" w14:paraId="1DFE828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6DFB2F" w14:textId="45BF9FE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828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E9F085" w14:textId="6E4C73C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negative regulation of cell population prolifer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CDD89E" w14:textId="64637EB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FB1F90" w14:textId="366E632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9.10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A83A41" w14:textId="04CFE35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4.3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143D3" w14:textId="53A529A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82</w:t>
            </w:r>
          </w:p>
        </w:tc>
      </w:tr>
      <w:tr w:rsidR="67606464" w14:paraId="05FDF7C1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3BFF2E" w14:textId="7065B15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8729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4A68F3" w14:textId="5DC4B40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tissue morphogenesi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39F9DF" w14:textId="03C0717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703A44" w14:textId="67C6BBE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5D922" w14:textId="2591568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4.05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90985F" w14:textId="44482F4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60</w:t>
            </w:r>
          </w:p>
        </w:tc>
      </w:tr>
      <w:tr w:rsidR="67606464" w14:paraId="28220E60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5D1E85" w14:textId="03BEA24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8283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1F860" w14:textId="689430A5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cell population prolifer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7A14E" w14:textId="549CE08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154D4" w14:textId="1103CE2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8.39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127092" w14:textId="69370DD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3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8995C" w14:textId="36AC11F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9.81</w:t>
            </w:r>
          </w:p>
        </w:tc>
      </w:tr>
      <w:tr w:rsidR="67606464" w14:paraId="79778BA9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9771D8" w14:textId="0DDF5F0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0695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6E21BE" w14:textId="0378E91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inflammatory respons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983931" w14:textId="5C8039C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5AE26" w14:textId="60AD274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2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AD4D49" w14:textId="5210EF9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2.44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2AB05" w14:textId="5CEBA0E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9.14</w:t>
            </w:r>
          </w:p>
        </w:tc>
      </w:tr>
      <w:tr w:rsidR="67606464" w14:paraId="01CDF0A2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D600CD" w14:textId="18535DE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40017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1900C8" w14:textId="5B43FAF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locomo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34C69" w14:textId="074EE71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DBD2D0" w14:textId="6549412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55138" w14:textId="37097C7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84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C76EEA" w14:textId="6686A87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57</w:t>
            </w:r>
          </w:p>
        </w:tc>
      </w:tr>
      <w:tr w:rsidR="67606464" w14:paraId="665E553D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B7A086" w14:textId="01D38CF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588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18A0B" w14:textId="237785B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NABA CORE MATRISOME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20E4DD" w14:textId="032410B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47E7DE" w14:textId="765987F2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E07171" w14:textId="67C21EE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60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879C0" w14:textId="733B588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40</w:t>
            </w:r>
          </w:p>
        </w:tc>
      </w:tr>
      <w:tr w:rsidR="67606464" w14:paraId="5CB02076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F973F" w14:textId="0EE84AC6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22407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9ADAEA" w14:textId="18E052B7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egulation of cell-cell adhes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ED375" w14:textId="767BE99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4745C5" w14:textId="743B4BE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C38376" w14:textId="6FEDFEE9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55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188E6F" w14:textId="3DD3EA3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8</w:t>
            </w:r>
          </w:p>
        </w:tc>
      </w:tr>
      <w:tr w:rsidR="67606464" w14:paraId="73A6E292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D0A988" w14:textId="6D467CA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R-HSA-1474244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666596" w14:textId="2C69054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xtracellular matrix organiz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3C5B69" w14:textId="1299B06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6DE724" w14:textId="41DEB59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5.16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34DEC" w14:textId="0E6D48A8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5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CACB20" w14:textId="5E80565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7</w:t>
            </w:r>
          </w:p>
        </w:tc>
      </w:tr>
      <w:tr w:rsidR="67606464" w14:paraId="14C8E978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10BDC8" w14:textId="62BF49A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0855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56DA3A" w14:textId="62ABA4E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epithelial cell differentiation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53A13" w14:textId="78CD988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DD3AD" w14:textId="7F1C709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5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18DCA" w14:textId="126CA21D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4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FBE03" w14:textId="552A7CA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31</w:t>
            </w:r>
          </w:p>
        </w:tc>
      </w:tr>
      <w:tr w:rsidR="67606464" w14:paraId="650C6604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4A36DD" w14:textId="30D920E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32103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3E3BB0" w14:textId="57D8685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response to external stimulus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D2477F" w14:textId="2767D684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60B34" w14:textId="1867AB0C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7.08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EC955" w14:textId="0A55D131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1.21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32EB89" w14:textId="2BC1730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8.12</w:t>
            </w:r>
          </w:p>
        </w:tc>
      </w:tr>
      <w:tr w:rsidR="67606464" w14:paraId="0C2471A9" w14:textId="77777777" w:rsidTr="67606464">
        <w:trPr>
          <w:trHeight w:val="315"/>
        </w:trPr>
        <w:tc>
          <w:tcPr>
            <w:tcW w:w="132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2EE473" w14:textId="0F481003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GO:0061061</w:t>
            </w:r>
          </w:p>
        </w:tc>
        <w:tc>
          <w:tcPr>
            <w:tcW w:w="400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5E6EE5" w14:textId="18D15080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muscle structure development</w:t>
            </w:r>
          </w:p>
        </w:tc>
        <w:tc>
          <w:tcPr>
            <w:tcW w:w="7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5FF96" w14:textId="5C09880A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CD0CF0" w14:textId="7CBB666F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05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4AF95" w14:textId="20E93BCE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20.42</w:t>
            </w:r>
          </w:p>
        </w:tc>
        <w:tc>
          <w:tcPr>
            <w:tcW w:w="110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59D22" w14:textId="0BF1262B" w:rsidR="67606464" w:rsidRDefault="67606464" w:rsidP="6760646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7606464">
              <w:rPr>
                <w:rFonts w:ascii="Times New Roman" w:eastAsia="Times New Roman" w:hAnsi="Times New Roman" w:cs="Times New Roman"/>
                <w:color w:val="000000" w:themeColor="text1"/>
              </w:rPr>
              <w:t>-17.42</w:t>
            </w:r>
          </w:p>
        </w:tc>
      </w:tr>
    </w:tbl>
    <w:p w14:paraId="7B874B79" w14:textId="5310C6BA" w:rsidR="00053E89" w:rsidRDefault="00053E89" w:rsidP="007E7C2E">
      <w:pPr>
        <w:jc w:val="center"/>
      </w:pPr>
    </w:p>
    <w:p w14:paraId="23AF0071" w14:textId="26F5B97F" w:rsidR="00B743E8" w:rsidRPr="00AC6CDE" w:rsidRDefault="12549805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 xml:space="preserve">Supplementary </w:t>
      </w:r>
      <w:r w:rsidR="00B743E8" w:rsidRPr="00AC6CDE">
        <w:rPr>
          <w:rFonts w:ascii="Times New Roman" w:hAnsi="Times New Roman" w:cs="Times New Roman"/>
          <w:b/>
          <w:bCs/>
        </w:rPr>
        <w:t>Table S</w:t>
      </w:r>
      <w:r w:rsidR="00114AE6">
        <w:rPr>
          <w:rFonts w:ascii="Times New Roman" w:hAnsi="Times New Roman" w:cs="Times New Roman"/>
          <w:b/>
          <w:bCs/>
        </w:rPr>
        <w:t>2</w:t>
      </w:r>
      <w:r w:rsidR="00B743E8" w:rsidRPr="00AC6CDE">
        <w:rPr>
          <w:rFonts w:ascii="Times New Roman" w:hAnsi="Times New Roman" w:cs="Times New Roman"/>
        </w:rPr>
        <w:t xml:space="preserve">. </w:t>
      </w:r>
      <w:r w:rsidR="00053E89" w:rsidRPr="00AC6CDE">
        <w:rPr>
          <w:rFonts w:ascii="Times New Roman" w:hAnsi="Times New Roman" w:cs="Times New Roman"/>
        </w:rPr>
        <w:t>Top 15 clusters</w:t>
      </w:r>
      <w:r w:rsidR="13B0FC4D" w:rsidRPr="00AC6CDE">
        <w:rPr>
          <w:rFonts w:ascii="Times New Roman" w:hAnsi="Times New Roman" w:cs="Times New Roman"/>
        </w:rPr>
        <w:t xml:space="preserve"> enriched in endometrial lesions</w:t>
      </w:r>
      <w:r w:rsidR="00053E89" w:rsidRPr="00AC6CDE">
        <w:rPr>
          <w:rFonts w:ascii="Times New Roman" w:hAnsi="Times New Roman" w:cs="Times New Roman"/>
        </w:rPr>
        <w:t xml:space="preserve"> with their representative enriched terms</w:t>
      </w:r>
      <w:r w:rsidR="3162592F" w:rsidRPr="00AC6CDE">
        <w:rPr>
          <w:rFonts w:ascii="Times New Roman" w:hAnsi="Times New Roman" w:cs="Times New Roman"/>
        </w:rPr>
        <w:t xml:space="preserve">. </w:t>
      </w:r>
      <w:r w:rsidR="71C5E40C" w:rsidRPr="00AC6CDE">
        <w:rPr>
          <w:rFonts w:ascii="Times New Roman" w:hAnsi="Times New Roman" w:cs="Times New Roman"/>
        </w:rPr>
        <w:t>Count refers to the number of genes from the user-provided lists that are associated with the specified ontology term. % represents the proportion of all user-supplied genes that are included in that ontology term (only genes with at least one ontology annotation are considered in the calculation). Log10(P) is the p-value expressed in base-10 logarithmic form. Log10(q) is the p-value adjusted for multiple testing, also in base-10 logarithmic form.</w:t>
      </w:r>
    </w:p>
    <w:p w14:paraId="0DD6C1F2" w14:textId="1E64B30A" w:rsidR="019E9222" w:rsidRDefault="019E9222" w:rsidP="019E9222">
      <w:pPr>
        <w:jc w:val="center"/>
      </w:pPr>
    </w:p>
    <w:p w14:paraId="45BD13FF" w14:textId="6CCEAB5A" w:rsidR="3845E45E" w:rsidRDefault="3845E45E" w:rsidP="019E9222">
      <w:pPr>
        <w:jc w:val="center"/>
      </w:pPr>
      <w:r>
        <w:rPr>
          <w:noProof/>
        </w:rPr>
        <w:lastRenderedPageBreak/>
        <w:drawing>
          <wp:inline distT="0" distB="0" distL="0" distR="0" wp14:anchorId="4EFF602D" wp14:editId="1A737077">
            <wp:extent cx="5801786" cy="3948305"/>
            <wp:effectExtent l="0" t="0" r="8890" b="0"/>
            <wp:docPr id="1360463892" name="Picture 13604638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909" cy="396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E3707" w14:textId="377134D9" w:rsidR="380BDFBD" w:rsidRPr="00AC6CDE" w:rsidRDefault="1C797426" w:rsidP="00AC6CDE">
      <w:pPr>
        <w:jc w:val="both"/>
        <w:rPr>
          <w:rFonts w:ascii="Times New Roman" w:hAnsi="Times New Roman" w:cs="Times New Roman"/>
        </w:rPr>
      </w:pPr>
      <w:r w:rsidRPr="00AC6CDE">
        <w:rPr>
          <w:rFonts w:ascii="Times New Roman" w:hAnsi="Times New Roman" w:cs="Times New Roman"/>
          <w:b/>
          <w:bCs/>
        </w:rPr>
        <w:t>Supplementary Figure</w:t>
      </w:r>
      <w:r w:rsidR="6BAA18D6" w:rsidRPr="00AC6CDE">
        <w:rPr>
          <w:rFonts w:ascii="Times New Roman" w:hAnsi="Times New Roman" w:cs="Times New Roman"/>
          <w:b/>
          <w:bCs/>
        </w:rPr>
        <w:t xml:space="preserve"> S</w:t>
      </w:r>
      <w:r w:rsidR="00114AE6">
        <w:rPr>
          <w:rFonts w:ascii="Times New Roman" w:hAnsi="Times New Roman" w:cs="Times New Roman"/>
          <w:b/>
          <w:bCs/>
        </w:rPr>
        <w:t>1</w:t>
      </w:r>
      <w:r w:rsidR="30A83EC5" w:rsidRPr="00AC6CDE">
        <w:rPr>
          <w:rFonts w:ascii="Times New Roman" w:hAnsi="Times New Roman" w:cs="Times New Roman"/>
        </w:rPr>
        <w:t xml:space="preserve">. Enrichment in the complement and coagulation pathway </w:t>
      </w:r>
      <w:r w:rsidR="1A093C4E" w:rsidRPr="00AC6CDE">
        <w:rPr>
          <w:rFonts w:ascii="Times New Roman" w:hAnsi="Times New Roman" w:cs="Times New Roman"/>
        </w:rPr>
        <w:t>b</w:t>
      </w:r>
      <w:r w:rsidR="30A83EC5" w:rsidRPr="00AC6CDE">
        <w:rPr>
          <w:rFonts w:ascii="Times New Roman" w:hAnsi="Times New Roman" w:cs="Times New Roman"/>
        </w:rPr>
        <w:t>ased on KEGG pathway analysis performed in DAVID.</w:t>
      </w:r>
      <w:r w:rsidR="6D6247EA" w:rsidRPr="00AC6CDE">
        <w:rPr>
          <w:rFonts w:ascii="Times New Roman" w:hAnsi="Times New Roman" w:cs="Times New Roman"/>
        </w:rPr>
        <w:t xml:space="preserve"> Pathway analysis against KEGG database showed that complement and coagulation cascades are the most enriched molecular events, red stars denote DEGs.</w:t>
      </w:r>
      <w:r w:rsidR="0E599C47" w:rsidRPr="00AC6CDE">
        <w:rPr>
          <w:rFonts w:ascii="Times New Roman" w:hAnsi="Times New Roman" w:cs="Times New Roman"/>
        </w:rPr>
        <w:t xml:space="preserve"> Genes responsible for this enrichment include C2, C3, SERPINS and A2M.</w:t>
      </w:r>
    </w:p>
    <w:p w14:paraId="73600B0B" w14:textId="4FCEDD77" w:rsidR="380BDFBD" w:rsidRDefault="380BDFBD" w:rsidP="007E7C2E">
      <w:pPr>
        <w:jc w:val="center"/>
      </w:pPr>
    </w:p>
    <w:p w14:paraId="770CD22C" w14:textId="77777777" w:rsidR="004832DD" w:rsidRDefault="004832DD" w:rsidP="007E7C2E">
      <w:pPr>
        <w:jc w:val="center"/>
      </w:pPr>
    </w:p>
    <w:p w14:paraId="76DA68D2" w14:textId="77777777" w:rsidR="004832DD" w:rsidRDefault="004832DD" w:rsidP="007E7C2E">
      <w:pPr>
        <w:jc w:val="center"/>
      </w:pPr>
    </w:p>
    <w:p w14:paraId="3B6C5E2E" w14:textId="3040795F" w:rsidR="004832DD" w:rsidRDefault="004832DD" w:rsidP="007E7C2E">
      <w:pPr>
        <w:jc w:val="center"/>
      </w:pPr>
    </w:p>
    <w:p w14:paraId="05BFB53E" w14:textId="77777777" w:rsidR="004832DD" w:rsidRDefault="004832DD" w:rsidP="00AC6CDE">
      <w:pPr>
        <w:jc w:val="both"/>
        <w:rPr>
          <w:rFonts w:ascii="Times New Roman" w:hAnsi="Times New Roman" w:cs="Times New Roman"/>
          <w:b/>
          <w:bCs/>
        </w:rPr>
      </w:pPr>
    </w:p>
    <w:p w14:paraId="292CEB19" w14:textId="127911B6" w:rsidR="00B743E8" w:rsidRPr="00B743E8" w:rsidRDefault="00B743E8" w:rsidP="007E7C2E">
      <w:pPr>
        <w:jc w:val="center"/>
      </w:pPr>
    </w:p>
    <w:sectPr w:rsidR="00B743E8" w:rsidRPr="00B743E8" w:rsidSect="002C453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01FD7"/>
    <w:multiLevelType w:val="multilevel"/>
    <w:tmpl w:val="79262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E8"/>
    <w:rsid w:val="000505C0"/>
    <w:rsid w:val="00053E89"/>
    <w:rsid w:val="00067431"/>
    <w:rsid w:val="00072DD3"/>
    <w:rsid w:val="000B527F"/>
    <w:rsid w:val="000C673C"/>
    <w:rsid w:val="00114AE6"/>
    <w:rsid w:val="001156CF"/>
    <w:rsid w:val="00137715"/>
    <w:rsid w:val="00196F8C"/>
    <w:rsid w:val="002470D8"/>
    <w:rsid w:val="002818C3"/>
    <w:rsid w:val="002B4F1F"/>
    <w:rsid w:val="002C4532"/>
    <w:rsid w:val="0034087A"/>
    <w:rsid w:val="00411EAE"/>
    <w:rsid w:val="004342AB"/>
    <w:rsid w:val="00436E19"/>
    <w:rsid w:val="004832DD"/>
    <w:rsid w:val="004B2BFD"/>
    <w:rsid w:val="004E2384"/>
    <w:rsid w:val="00554CFB"/>
    <w:rsid w:val="0059308A"/>
    <w:rsid w:val="005C1314"/>
    <w:rsid w:val="0060445E"/>
    <w:rsid w:val="00680B42"/>
    <w:rsid w:val="00692112"/>
    <w:rsid w:val="0069433E"/>
    <w:rsid w:val="006B1DFA"/>
    <w:rsid w:val="007811CA"/>
    <w:rsid w:val="00787958"/>
    <w:rsid w:val="00790A1D"/>
    <w:rsid w:val="007B2DC8"/>
    <w:rsid w:val="007C597F"/>
    <w:rsid w:val="007E7C2E"/>
    <w:rsid w:val="0087688A"/>
    <w:rsid w:val="00896E05"/>
    <w:rsid w:val="009115BD"/>
    <w:rsid w:val="0092A28F"/>
    <w:rsid w:val="00963F77"/>
    <w:rsid w:val="009A6FF7"/>
    <w:rsid w:val="009B12CA"/>
    <w:rsid w:val="009C3F08"/>
    <w:rsid w:val="009D3BD7"/>
    <w:rsid w:val="009D633A"/>
    <w:rsid w:val="009E7A1C"/>
    <w:rsid w:val="00AA0788"/>
    <w:rsid w:val="00AA4A7B"/>
    <w:rsid w:val="00AA7C3E"/>
    <w:rsid w:val="00AB64C0"/>
    <w:rsid w:val="00AC6CDE"/>
    <w:rsid w:val="00B743E8"/>
    <w:rsid w:val="00BD79BA"/>
    <w:rsid w:val="00C16686"/>
    <w:rsid w:val="00C30050"/>
    <w:rsid w:val="00C31C40"/>
    <w:rsid w:val="00C34935"/>
    <w:rsid w:val="00C71091"/>
    <w:rsid w:val="00CF5B96"/>
    <w:rsid w:val="00D34071"/>
    <w:rsid w:val="00D6297F"/>
    <w:rsid w:val="00D81FCB"/>
    <w:rsid w:val="00DB36FD"/>
    <w:rsid w:val="00E428DB"/>
    <w:rsid w:val="00E54AFA"/>
    <w:rsid w:val="00ED172B"/>
    <w:rsid w:val="00EF78D4"/>
    <w:rsid w:val="00F222D4"/>
    <w:rsid w:val="00F63BCB"/>
    <w:rsid w:val="00F87774"/>
    <w:rsid w:val="00FA17E9"/>
    <w:rsid w:val="019E9222"/>
    <w:rsid w:val="01D3BAB3"/>
    <w:rsid w:val="01EEEEEC"/>
    <w:rsid w:val="032D2A9F"/>
    <w:rsid w:val="03875A43"/>
    <w:rsid w:val="0454C386"/>
    <w:rsid w:val="0659F5BD"/>
    <w:rsid w:val="07E6486D"/>
    <w:rsid w:val="09D64374"/>
    <w:rsid w:val="0A04DDF2"/>
    <w:rsid w:val="0B481E31"/>
    <w:rsid w:val="0D87680C"/>
    <w:rsid w:val="0E599C47"/>
    <w:rsid w:val="0F0C115F"/>
    <w:rsid w:val="11A151F8"/>
    <w:rsid w:val="11EAF377"/>
    <w:rsid w:val="12549805"/>
    <w:rsid w:val="12A9EB7F"/>
    <w:rsid w:val="13B0FC4D"/>
    <w:rsid w:val="146A8028"/>
    <w:rsid w:val="159DCD5D"/>
    <w:rsid w:val="17C45C87"/>
    <w:rsid w:val="18DECC59"/>
    <w:rsid w:val="19BBBD4D"/>
    <w:rsid w:val="1A093C4E"/>
    <w:rsid w:val="1ADE3E87"/>
    <w:rsid w:val="1AF5BBBA"/>
    <w:rsid w:val="1B446CB5"/>
    <w:rsid w:val="1BAC7551"/>
    <w:rsid w:val="1C797426"/>
    <w:rsid w:val="1CA67D91"/>
    <w:rsid w:val="1CF42F7B"/>
    <w:rsid w:val="1E20979E"/>
    <w:rsid w:val="20AEF932"/>
    <w:rsid w:val="21299616"/>
    <w:rsid w:val="21B54BF3"/>
    <w:rsid w:val="21EE514A"/>
    <w:rsid w:val="2246BB51"/>
    <w:rsid w:val="22F2176F"/>
    <w:rsid w:val="2469B8E7"/>
    <w:rsid w:val="2A301717"/>
    <w:rsid w:val="2B622092"/>
    <w:rsid w:val="2C31C6AD"/>
    <w:rsid w:val="2D8D4C5B"/>
    <w:rsid w:val="2E5A5ADA"/>
    <w:rsid w:val="30A83EC5"/>
    <w:rsid w:val="31234291"/>
    <w:rsid w:val="313973F2"/>
    <w:rsid w:val="3162592F"/>
    <w:rsid w:val="317E9FD5"/>
    <w:rsid w:val="33025A80"/>
    <w:rsid w:val="352B6422"/>
    <w:rsid w:val="380BDFBD"/>
    <w:rsid w:val="3845E45E"/>
    <w:rsid w:val="38663D53"/>
    <w:rsid w:val="3B38B549"/>
    <w:rsid w:val="3BC71AA9"/>
    <w:rsid w:val="3D8FDE0D"/>
    <w:rsid w:val="3D9AA03E"/>
    <w:rsid w:val="3F0EB1F8"/>
    <w:rsid w:val="4198F752"/>
    <w:rsid w:val="41B8A3E1"/>
    <w:rsid w:val="43296E41"/>
    <w:rsid w:val="438A3ADF"/>
    <w:rsid w:val="440FE99C"/>
    <w:rsid w:val="4645169B"/>
    <w:rsid w:val="48181AC1"/>
    <w:rsid w:val="4BE6B955"/>
    <w:rsid w:val="4D7C68EB"/>
    <w:rsid w:val="4E3606D6"/>
    <w:rsid w:val="504235B4"/>
    <w:rsid w:val="5186DACC"/>
    <w:rsid w:val="520D1E8B"/>
    <w:rsid w:val="55C1F962"/>
    <w:rsid w:val="57B080CF"/>
    <w:rsid w:val="589463E6"/>
    <w:rsid w:val="59B2D7BE"/>
    <w:rsid w:val="59CC44D0"/>
    <w:rsid w:val="5A0D8638"/>
    <w:rsid w:val="5CFA16C6"/>
    <w:rsid w:val="5DC1DFA8"/>
    <w:rsid w:val="6036D3EF"/>
    <w:rsid w:val="60576A86"/>
    <w:rsid w:val="6084E19E"/>
    <w:rsid w:val="60A3BD78"/>
    <w:rsid w:val="60C7BDBD"/>
    <w:rsid w:val="63C6E276"/>
    <w:rsid w:val="640ED81A"/>
    <w:rsid w:val="65FEFF67"/>
    <w:rsid w:val="672C489C"/>
    <w:rsid w:val="6737727A"/>
    <w:rsid w:val="67606464"/>
    <w:rsid w:val="68376164"/>
    <w:rsid w:val="683EF2B8"/>
    <w:rsid w:val="696E2F5F"/>
    <w:rsid w:val="6974F9E4"/>
    <w:rsid w:val="6AC21240"/>
    <w:rsid w:val="6AD83521"/>
    <w:rsid w:val="6BAA18D6"/>
    <w:rsid w:val="6C66F380"/>
    <w:rsid w:val="6D6247EA"/>
    <w:rsid w:val="6E5D8438"/>
    <w:rsid w:val="6E682C2C"/>
    <w:rsid w:val="70087063"/>
    <w:rsid w:val="707F717E"/>
    <w:rsid w:val="71C5E40C"/>
    <w:rsid w:val="720A22CE"/>
    <w:rsid w:val="72E4D384"/>
    <w:rsid w:val="73995C96"/>
    <w:rsid w:val="73A35FA9"/>
    <w:rsid w:val="7654B21B"/>
    <w:rsid w:val="76802BF0"/>
    <w:rsid w:val="77BB2418"/>
    <w:rsid w:val="79E846A2"/>
    <w:rsid w:val="7A58E6CF"/>
    <w:rsid w:val="7C1E2CB6"/>
    <w:rsid w:val="7DE981B8"/>
    <w:rsid w:val="7E0B4923"/>
    <w:rsid w:val="7FD4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72ED17"/>
  <w15:chartTrackingRefBased/>
  <w15:docId w15:val="{EE3C56C0-E260-44CF-88C0-40058AA7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74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74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74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74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74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74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74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74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74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74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74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74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743E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743E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743E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743E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743E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743E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74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7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74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74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74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743E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743E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743E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74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743E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743E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5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5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7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9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70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1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15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0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26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3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68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1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7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75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13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3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44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5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3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9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3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4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4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4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25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4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9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7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1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7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5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2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5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5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6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0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9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7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3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8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9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2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9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26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0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2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14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4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9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9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9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9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5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0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46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7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4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8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2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3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4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9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0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9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6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1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1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3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9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13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7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1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1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8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52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7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7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5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4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8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1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0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2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1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7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8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46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0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3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1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2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6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7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1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4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8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8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4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16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0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8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5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63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51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6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89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2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8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5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9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6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4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6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4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2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3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8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9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7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3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9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44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9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9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5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2BB5753D3825847B67A651A72BBA565" ma:contentTypeVersion="13" ma:contentTypeDescription="Utwórz nowy dokument." ma:contentTypeScope="" ma:versionID="c3153ec6eb7c10563c1f1c81263d25ff">
  <xsd:schema xmlns:xsd="http://www.w3.org/2001/XMLSchema" xmlns:xs="http://www.w3.org/2001/XMLSchema" xmlns:p="http://schemas.microsoft.com/office/2006/metadata/properties" xmlns:ns2="e5fc6a14-314d-43e2-8d0e-3465ff144da6" xmlns:ns3="bbe62999-d144-4647-afc0-ad777dfb7c20" targetNamespace="http://schemas.microsoft.com/office/2006/metadata/properties" ma:root="true" ma:fieldsID="e93b0ed282ddfadee592dc8a5c684796" ns2:_="" ns3:_="">
    <xsd:import namespace="e5fc6a14-314d-43e2-8d0e-3465ff144da6"/>
    <xsd:import namespace="bbe62999-d144-4647-afc0-ad777dfb7c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c6a14-314d-43e2-8d0e-3465ff144d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i obrazów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e62999-d144-4647-afc0-ad777dfb7c2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94bfdf-cbed-42fc-bc89-a00d7feb8394}" ma:internalName="TaxCatchAll" ma:showField="CatchAllData" ma:web="bbe62999-d144-4647-afc0-ad777dfb7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fc6a14-314d-43e2-8d0e-3465ff144da6">
      <Terms xmlns="http://schemas.microsoft.com/office/infopath/2007/PartnerControls"/>
    </lcf76f155ced4ddcb4097134ff3c332f>
    <TaxCatchAll xmlns="bbe62999-d144-4647-afc0-ad777dfb7c2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8ADACA-7983-48CA-9653-DDA5ED2DC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fc6a14-314d-43e2-8d0e-3465ff144da6"/>
    <ds:schemaRef ds:uri="bbe62999-d144-4647-afc0-ad777dfb7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D0C819-4FAD-4409-8C7A-70B4C15679F4}">
  <ds:schemaRefs>
    <ds:schemaRef ds:uri="http://schemas.microsoft.com/office/2006/metadata/properties"/>
    <ds:schemaRef ds:uri="http://schemas.microsoft.com/office/infopath/2007/PartnerControls"/>
    <ds:schemaRef ds:uri="e5fc6a14-314d-43e2-8d0e-3465ff144da6"/>
    <ds:schemaRef ds:uri="bbe62999-d144-4647-afc0-ad777dfb7c20"/>
  </ds:schemaRefs>
</ds:datastoreItem>
</file>

<file path=customXml/itemProps3.xml><?xml version="1.0" encoding="utf-8"?>
<ds:datastoreItem xmlns:ds="http://schemas.openxmlformats.org/officeDocument/2006/customXml" ds:itemID="{456A44AB-DAB6-4C85-A1D3-82BF393C0D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208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olinska</dc:creator>
  <cp:keywords/>
  <dc:description/>
  <cp:lastModifiedBy>Monika Golińska</cp:lastModifiedBy>
  <cp:revision>2</cp:revision>
  <dcterms:created xsi:type="dcterms:W3CDTF">2025-06-26T19:22:00Z</dcterms:created>
  <dcterms:modified xsi:type="dcterms:W3CDTF">2025-06-26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BB5753D3825847B67A651A72BBA565</vt:lpwstr>
  </property>
  <property fmtid="{D5CDD505-2E9C-101B-9397-08002B2CF9AE}" pid="3" name="MediaServiceImageTags">
    <vt:lpwstr/>
  </property>
  <property fmtid="{D5CDD505-2E9C-101B-9397-08002B2CF9AE}" pid="4" name="GrammarlyDocumentId">
    <vt:lpwstr>711ab58c8028d381b640cffbf1f634d8e6e81a7c3c052eafa07d79b7640d815a</vt:lpwstr>
  </property>
</Properties>
</file>